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ext. Additional tabl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A1. Numbers of adolescents with an index emergency admission for adversity- or accident- related injury and a </w:t>
      </w:r>
      <w:r>
        <w:rPr/>
        <w:t>chronic condition, by type of condition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8"/>
        <w:gridCol w:w="1064"/>
        <w:gridCol w:w="1113"/>
        <w:gridCol w:w="1045"/>
        <w:gridCol w:w="1093"/>
        <w:gridCol w:w="276"/>
        <w:gridCol w:w="1064"/>
        <w:gridCol w:w="1113"/>
        <w:gridCol w:w="1045"/>
        <w:gridCol w:w="1093"/>
      </w:tblGrid>
      <w:tr>
        <w:trPr/>
        <w:tc>
          <w:tcPr>
            <w:tcW w:w="52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irls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oys</w:t>
            </w:r>
          </w:p>
        </w:tc>
      </w:tr>
      <w:tr>
        <w:trPr/>
        <w:tc>
          <w:tcPr>
            <w:tcW w:w="52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versity-related injury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ident-related injury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versity-related injury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ident-related injury</w:t>
            </w:r>
          </w:p>
        </w:tc>
      </w:tr>
      <w:tr>
        <w:trPr/>
        <w:tc>
          <w:tcPr>
            <w:tcW w:w="5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with history of a chronic condition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,922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0.0)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,934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0.0)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,161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0.0)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,436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00.0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 of chronic conditio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Mental health/behavioural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,34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3.5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7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9.0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,98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3.0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,06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3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Cancer/blood disorder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7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.4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9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2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9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.3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0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.1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Chronic infection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2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5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3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Respiratory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,2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0.2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,45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49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,42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39.8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,4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55.4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Metabolic/endocrine/digestive/renal/genitourinary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47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6.0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4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61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2.4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9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9.9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Musculoskeletal/skin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73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6.2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,6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3.8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,12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5.3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4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8.9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Neurological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53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6.2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70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4.9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,06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9.2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,8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9.8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ind w:left="227" w:hanging="0"/>
              <w:rPr/>
            </w:pPr>
            <w:r>
              <w:rPr/>
              <w:t>Cardiovascula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0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4)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1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5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3)</w:t>
            </w:r>
          </w:p>
        </w:tc>
      </w:tr>
      <w:tr>
        <w:trPr/>
        <w:tc>
          <w:tcPr>
            <w:tcW w:w="5268" w:type="dxa"/>
            <w:tcBorders>
              <w:bottom w:val="single" w:sz="4" w:space="0" w:color="000000"/>
            </w:tcBorders>
          </w:tcPr>
          <w:p>
            <w:pPr>
              <w:pStyle w:val="Normal"/>
              <w:ind w:left="227" w:hanging="0"/>
              <w:rPr/>
            </w:pPr>
            <w:r>
              <w:rPr/>
              <w:t>Non-specific*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8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2.3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7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1.6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*Lack of expected normal physiological development, feeding difficulties and mismanagement, ‘attention to gastronomy’, palliative care, holiday relief care, ‘gastrostomy status’, dependence on wheelchair.</w:t>
      </w:r>
    </w:p>
    <w:p>
      <w:pPr>
        <w:pStyle w:val="Normal"/>
        <w:rPr/>
      </w:pPr>
      <w:r>
        <w:rPr>
          <w:b/>
        </w:rPr>
        <w:t>Table A2. Characteristics of deaths and emergency re-admissions within ten years following discharge from index admission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4760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77"/>
        <w:gridCol w:w="863"/>
        <w:gridCol w:w="1345"/>
        <w:gridCol w:w="948"/>
        <w:gridCol w:w="1272"/>
        <w:gridCol w:w="138"/>
        <w:gridCol w:w="858"/>
        <w:gridCol w:w="6"/>
        <w:gridCol w:w="1433"/>
        <w:gridCol w:w="815"/>
        <w:gridCol w:w="1405"/>
      </w:tblGrid>
      <w:tr>
        <w:trPr>
          <w:trHeight w:val="192" w:hRule="atLeast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54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irls</w:t>
            </w:r>
          </w:p>
        </w:tc>
        <w:tc>
          <w:tcPr>
            <w:tcW w:w="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5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ys</w:t>
            </w:r>
          </w:p>
        </w:tc>
      </w:tr>
      <w:tr>
        <w:trPr>
          <w:trHeight w:val="192" w:hRule="atLeast"/>
        </w:trPr>
        <w:tc>
          <w:tcPr>
            <w:tcW w:w="5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, units</w:t>
            </w:r>
          </w:p>
        </w:tc>
        <w:tc>
          <w:tcPr>
            <w:tcW w:w="22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 injury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 injury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2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 injury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 injury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(column %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,926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,46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,08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,35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0.0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low-up in years, Median (IQR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3, 10.0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9, 10.0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6, 10.0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1, 10.0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ngth of stay in days, Median (IQR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1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1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, n (per 1,000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3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4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92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0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ath related to injury, n (% who died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8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8.8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7.8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2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9.5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1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8.2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/>
            </w:pPr>
            <w:r>
              <w:rPr>
                <w:color w:val="000000"/>
                <w:sz w:val="16"/>
                <w:szCs w:val="16"/>
              </w:rPr>
              <w:t>Time to death in years, Median (IQR) b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, 6.1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9, 6.5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, 5.9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, 5.7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d an emergency re-admission, n (%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,101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2.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79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6.9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,28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0.6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,8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2.5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,846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9.2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47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5.3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00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7.2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,16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5.5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+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255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3.2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3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6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27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3.4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,65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0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4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449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0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89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49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3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92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1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4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5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12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36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4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51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0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9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3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45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+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694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05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6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82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6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37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ad an emergency re-admission for injury, n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 who had an emergency re-admission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,3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4.6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1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9.3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,97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4.8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,97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5.1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number of emergency re-admissions, n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,3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,09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,839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,731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otal number of emergency re-admissions for injury, n </w:t>
            </w:r>
          </w:p>
          <w:p>
            <w:pPr>
              <w:pStyle w:val="Normal"/>
              <w:ind w:left="227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 of all emergency re-admissions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,084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9.5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41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8.0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,88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9.5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,92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3.7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e to 1</w:t>
            </w:r>
            <w:r>
              <w:rPr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color w:val="000000"/>
                <w:sz w:val="16"/>
                <w:szCs w:val="16"/>
              </w:rPr>
              <w:t xml:space="preserve"> emergency re-admission in days, Median (IQR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6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9, 1,370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73, 1,898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0, 1,596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2, 1,907)</w:t>
            </w:r>
          </w:p>
        </w:tc>
      </w:tr>
      <w:tr>
        <w:trPr>
          <w:trHeight w:val="300" w:hRule="atLeast"/>
        </w:trPr>
        <w:tc>
          <w:tcPr>
            <w:tcW w:w="567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e from 1</w:t>
            </w:r>
            <w:r>
              <w:rPr>
                <w:color w:val="000000"/>
                <w:sz w:val="16"/>
                <w:szCs w:val="16"/>
                <w:vertAlign w:val="superscript"/>
              </w:rPr>
              <w:t>st</w:t>
            </w:r>
            <w:r>
              <w:rPr>
                <w:color w:val="000000"/>
                <w:sz w:val="16"/>
                <w:szCs w:val="16"/>
              </w:rPr>
              <w:t>-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emergency re-admission in days, Median (IQR)</w:t>
            </w:r>
          </w:p>
        </w:tc>
        <w:tc>
          <w:tcPr>
            <w:tcW w:w="86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134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5, 798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8, 926)</w:t>
            </w:r>
          </w:p>
        </w:tc>
        <w:tc>
          <w:tcPr>
            <w:tcW w:w="138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1, 895)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8,1,084)</w:t>
            </w:r>
          </w:p>
        </w:tc>
      </w:tr>
      <w:tr>
        <w:trPr>
          <w:trHeight w:val="300" w:hRule="atLeast"/>
        </w:trPr>
        <w:tc>
          <w:tcPr>
            <w:tcW w:w="5677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27" w:hanging="0"/>
              <w:rPr/>
            </w:pPr>
            <w:r>
              <w:rPr>
                <w:color w:val="000000"/>
                <w:sz w:val="16"/>
                <w:szCs w:val="16"/>
              </w:rPr>
              <w:t>Time from 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>-3</w:t>
            </w:r>
            <w:r>
              <w:rPr>
                <w:color w:val="000000"/>
                <w:sz w:val="16"/>
                <w:szCs w:val="16"/>
                <w:vertAlign w:val="superscript"/>
              </w:rPr>
              <w:t>rd</w:t>
            </w:r>
            <w:r>
              <w:rPr>
                <w:color w:val="000000"/>
                <w:sz w:val="16"/>
                <w:szCs w:val="16"/>
              </w:rPr>
              <w:t xml:space="preserve"> emergency re-admission in days, Median (IQR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, 594)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9, 592)</w:t>
            </w:r>
          </w:p>
        </w:tc>
        <w:tc>
          <w:tcPr>
            <w:tcW w:w="1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8, 622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2, 687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QR = Inter-quartile Range</w:t>
      </w:r>
    </w:p>
    <w:p>
      <w:pPr>
        <w:sectPr>
          <w:type w:val="nextPage"/>
          <w:pgSz w:orient="landscape" w:w="16838" w:h="11906"/>
          <w:pgMar w:left="1440" w:right="1440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sz w:val="20"/>
          <w:szCs w:val="20"/>
        </w:rPr>
        <w:t>*Some adolescents were not followed up for the full ten years, e.g., adolescents admitted in 2011.</w:t>
      </w:r>
    </w:p>
    <w:p>
      <w:pPr>
        <w:pStyle w:val="Normal"/>
        <w:rPr>
          <w:b/>
          <w:b/>
        </w:rPr>
      </w:pPr>
      <w:r>
        <w:rPr>
          <w:b/>
        </w:rPr>
        <w:t>Table A3. Numbers/risks of death within 1, 5, and 10 years of discharge from index admission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25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11"/>
        <w:gridCol w:w="135"/>
        <w:gridCol w:w="1242"/>
        <w:gridCol w:w="135"/>
        <w:gridCol w:w="1120"/>
        <w:gridCol w:w="451"/>
        <w:gridCol w:w="766"/>
        <w:gridCol w:w="941"/>
        <w:gridCol w:w="135"/>
        <w:gridCol w:w="1104"/>
        <w:gridCol w:w="507"/>
        <w:gridCol w:w="818"/>
        <w:gridCol w:w="985"/>
        <w:gridCol w:w="135"/>
        <w:gridCol w:w="1087"/>
        <w:gridCol w:w="507"/>
        <w:gridCol w:w="794"/>
        <w:gridCol w:w="1082"/>
      </w:tblGrid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irls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 discharge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278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year following discharge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41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 years following discharge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47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 years following discharge</w:t>
            </w:r>
          </w:p>
        </w:tc>
      </w:tr>
      <w:tr>
        <w:trPr>
          <w:trHeight w:val="435" w:hRule="atLeast"/>
        </w:trPr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-group</w:t>
            </w:r>
          </w:p>
          <w:p>
            <w:pPr>
              <w:pStyle w:val="Normal"/>
              <w:ind w:left="227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injury at index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olescents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,000 (95% CI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,000 (95% CI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</w:t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,000 (95% CI)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4 years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,926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60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5, 0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,98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9, 2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448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1, 5.6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31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65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0, 1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2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2, 4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1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4, 7.6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996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,225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5, 1.0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55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9, 2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026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9, 5.6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335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,70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4, 1.0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50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5, 2.6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298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1, 6.2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,215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,67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3, 0.5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,480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4, 1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,772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5, 3.3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7 years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,605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,00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8, 1.2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,230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9, 3.8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882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0, 7.5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77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931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1, 1.6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88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5, 4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66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4, 12.0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,240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,23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8, 1.2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,888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8, 3.7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104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7, 7.2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,589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,10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8, 1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,742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0, 4.1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456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0, 7.7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,624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,47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4, 0.9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217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, 3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679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2, 6.1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19 years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,395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,32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5, 2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975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3, 6.8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813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.0, 12.4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75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80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2, 2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55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5, 5.2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9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6, 10.5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822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003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5, 2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122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2, 6.8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504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.0, 12.6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,969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97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7, 2.7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668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9, 7.8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737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.5, 13.5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623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92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7, 1.5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082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7, 4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234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7, 6.9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,926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,93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0, 1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,186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6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5, 4.1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,143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3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8, 7.8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283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38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2, 1.0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459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, 3.8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767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8, 8.4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,058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,45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0, 1.3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,56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4, 4.1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,634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6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7, 7.7)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,893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,789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9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1, 1.4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,91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</w:t>
            </w:r>
          </w:p>
        </w:tc>
        <w:tc>
          <w:tcPr>
            <w:tcW w:w="81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9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7, 4.4)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,491</w:t>
            </w:r>
          </w:p>
        </w:tc>
        <w:tc>
          <w:tcPr>
            <w:tcW w:w="50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1</w:t>
            </w:r>
          </w:p>
        </w:tc>
        <w:tc>
          <w:tcPr>
            <w:tcW w:w="79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108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1, 8.4)</w:t>
            </w:r>
          </w:p>
        </w:tc>
      </w:tr>
      <w:tr>
        <w:trPr>
          <w:trHeight w:val="300" w:hRule="atLeast"/>
        </w:trPr>
        <w:tc>
          <w:tcPr>
            <w:tcW w:w="2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,462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,061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4, 0.6)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,779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9, 2.4)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,685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4, 4.1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Table A3 (continued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3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48"/>
        <w:gridCol w:w="136"/>
        <w:gridCol w:w="1151"/>
        <w:gridCol w:w="136"/>
        <w:gridCol w:w="1086"/>
        <w:gridCol w:w="559"/>
        <w:gridCol w:w="666"/>
        <w:gridCol w:w="927"/>
        <w:gridCol w:w="136"/>
        <w:gridCol w:w="1116"/>
        <w:gridCol w:w="609"/>
        <w:gridCol w:w="722"/>
        <w:gridCol w:w="1068"/>
        <w:gridCol w:w="136"/>
        <w:gridCol w:w="1142"/>
        <w:gridCol w:w="610"/>
        <w:gridCol w:w="848"/>
        <w:gridCol w:w="1099"/>
      </w:tblGrid>
      <w:tr>
        <w:trPr>
          <w:trHeight w:val="300" w:hRule="atLeast"/>
        </w:trPr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ys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 discharge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238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year following discharge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15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 years following discharge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99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 years following discharge</w:t>
            </w:r>
          </w:p>
        </w:tc>
      </w:tr>
      <w:tr>
        <w:trPr>
          <w:trHeight w:val="435" w:hRule="atLeast"/>
        </w:trPr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-group</w:t>
            </w:r>
          </w:p>
          <w:p>
            <w:pPr>
              <w:pStyle w:val="Normal"/>
              <w:ind w:left="227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injury at index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olescents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,000 (95% CI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,000 (95% CI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ed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,000 (95% CI)</w:t>
            </w:r>
          </w:p>
        </w:tc>
      </w:tr>
      <w:tr>
        <w:trPr>
          <w:trHeight w:val="300" w:hRule="atLeast"/>
        </w:trPr>
        <w:tc>
          <w:tcPr>
            <w:tcW w:w="2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4 years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301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9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3, 0.9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47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9, 4.6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838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8, 10.9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561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94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1, 1.1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269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6, 3.7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40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7, 9.0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927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23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3, 1.3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426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3, 5.9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182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0, 13.6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641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20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1, 1.2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68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6, 6.0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332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8, 14.2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,862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,40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2, 0.4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,108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6, 1.9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,129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2, 4.8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7 years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706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,6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4, 2.1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,006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1, 8.7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827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1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3.1, 15.6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177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6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5, 1.2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993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9, 5.6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141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3, 10.2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281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,42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0, 3.1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120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2, 11.7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106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7.0, 20.9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747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28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5, 4.2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745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4, 15.1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07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9.8, 25.5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,044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,50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6, 0.9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,420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3, 4.0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,892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0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5, 7.7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19 years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076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,4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4, 3.2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,347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1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0, 10.6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519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5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7.8, 20.5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981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,92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3, 2.3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267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4, 7.2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689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.4, 13.5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,326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,98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1, 4.3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164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7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5, 13.9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632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6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3.1, 27.3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352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67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7, 5.6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114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3.7, 17.5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34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7.4, 33.7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,450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,22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9, 1.3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,269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1, 5.0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385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8.0, 9.5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,083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,96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, 2.3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,500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6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6, 8.6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,184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2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4.8, 16.4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,719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,5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9, 1.5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,529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5, 5.7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270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8.9, 10.8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,534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,63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4, 3.2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,710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0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7, 11.2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920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2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9.1, 21.6)</w:t>
            </w:r>
          </w:p>
        </w:tc>
      </w:tr>
      <w:tr>
        <w:trPr>
          <w:trHeight w:val="300" w:hRule="atLeast"/>
        </w:trPr>
        <w:tc>
          <w:tcPr>
            <w:tcW w:w="2648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740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16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92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9, 4.0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426</w:t>
            </w:r>
          </w:p>
        </w:tc>
        <w:tc>
          <w:tcPr>
            <w:tcW w:w="60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72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0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6, 14.0)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073</w:t>
            </w:r>
          </w:p>
        </w:tc>
        <w:tc>
          <w:tcPr>
            <w:tcW w:w="6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4</w:t>
            </w:r>
          </w:p>
        </w:tc>
        <w:tc>
          <w:tcPr>
            <w:tcW w:w="8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09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2.3, 26.1)</w:t>
            </w:r>
          </w:p>
        </w:tc>
      </w:tr>
      <w:tr>
        <w:trPr>
          <w:trHeight w:val="300" w:hRule="atLeast"/>
        </w:trPr>
        <w:tc>
          <w:tcPr>
            <w:tcW w:w="2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,356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,131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0.5, 0.6)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,797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8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6, 2.9)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,406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.7, 6.3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Table A4. Relative risks of death and re-admission, with and without adjustment for potential confounding factor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450" w:type="pct"/>
        <w:jc w:val="left"/>
        <w:tblInd w:w="-2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3"/>
        <w:gridCol w:w="3295"/>
        <w:gridCol w:w="388"/>
        <w:gridCol w:w="889"/>
        <w:gridCol w:w="388"/>
        <w:gridCol w:w="878"/>
        <w:gridCol w:w="480"/>
        <w:gridCol w:w="927"/>
        <w:gridCol w:w="643"/>
        <w:gridCol w:w="862"/>
      </w:tblGrid>
      <w:tr>
        <w:trPr>
          <w:trHeight w:val="435" w:hRule="atLeast"/>
        </w:trPr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545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azard ratio for death (95% Confidence Interval)</w:t>
            </w:r>
          </w:p>
        </w:tc>
      </w:tr>
      <w:tr>
        <w:trPr>
          <w:trHeight w:val="300" w:hRule="atLeast"/>
        </w:trPr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riables at index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justed for age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justed for age, chronic condition status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justed for age, chronic condition status, ethnicity, deprivation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329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ident-related (vs. Accident-related) injury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2, 2.16)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3, 1.82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4, 1.71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1.31, 1.67)</w:t>
            </w:r>
          </w:p>
        </w:tc>
      </w:tr>
      <w:tr>
        <w:trPr>
          <w:trHeight w:val="8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ge-group (vs. 10-14 years): 15-17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7, 1.69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1.20, 1.60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1.20, 1.60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            </w:t>
            </w:r>
            <w:r>
              <w:rPr>
                <w:color w:val="000000"/>
                <w:sz w:val="16"/>
                <w:szCs w:val="16"/>
              </w:rPr>
              <w:t>18-19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1, 2.68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1.78, 2.37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1.77, 2.36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 (vs. No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4.03, 5.04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3.98, 4.98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thnicity (vs. White): Black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68, 1.43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80, 1.46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30, 1.20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39, 1.12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71, 1.01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Deprivation quintile (vs. Least deprived): </w:t>
            </w:r>
          </w:p>
          <w:p>
            <w:pPr>
              <w:pStyle w:val="Normal"/>
              <w:ind w:left="283" w:hanging="0"/>
              <w:rPr/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lea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5, 1.30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dle quintile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85, 1.29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99, 1.45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1.03, 1.49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(0.06, 0.63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284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ys</w:t>
            </w:r>
          </w:p>
        </w:tc>
        <w:tc>
          <w:tcPr>
            <w:tcW w:w="329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ident-related (vs. Accident-related) injury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53, 2.89)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98, 2.29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87, 2.16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9, 2.07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>Age-group (vs. 10-14 years): 15-17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54, 1.84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58, 1.88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58, 1.89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            </w:t>
            </w:r>
            <w:r>
              <w:rPr>
                <w:color w:val="000000"/>
                <w:sz w:val="16"/>
                <w:szCs w:val="16"/>
              </w:rPr>
              <w:t>18-19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98, 2.37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3, 2.43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04, 2.44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 (vs. No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84, 3.32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79, 3.25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nicity (vs. White): Black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3, 1.27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2, 1.11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49, 1.18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54, 0.98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3, 0.86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Deprivation quintile (vs. Least deprived): </w:t>
            </w:r>
          </w:p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lea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8, 1.42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</w:rPr>
              <w:t>Middle quintile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3, 1.47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7, 1.63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46, 1.85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36, 0.82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>
          <w:b/>
        </w:rPr>
        <w:t>Table A4 (continued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450" w:type="pct"/>
        <w:jc w:val="left"/>
        <w:tblInd w:w="-2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3"/>
        <w:gridCol w:w="3295"/>
        <w:gridCol w:w="388"/>
        <w:gridCol w:w="889"/>
        <w:gridCol w:w="388"/>
        <w:gridCol w:w="878"/>
        <w:gridCol w:w="480"/>
        <w:gridCol w:w="927"/>
        <w:gridCol w:w="643"/>
        <w:gridCol w:w="862"/>
      </w:tblGrid>
      <w:tr>
        <w:trPr>
          <w:trHeight w:val="435" w:hRule="atLeast"/>
        </w:trPr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545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Hazard ratio for emergency re-admission (95% Confidence Interval)</w:t>
            </w:r>
          </w:p>
        </w:tc>
      </w:tr>
      <w:tr>
        <w:trPr>
          <w:trHeight w:val="300" w:hRule="atLeast"/>
        </w:trPr>
        <w:tc>
          <w:tcPr>
            <w:tcW w:w="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ariables at index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justed for age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justed for age, chronic condition status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justed for age, chronic condition status, ethnicity, deprivation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329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ident-related (vs. Accident-related) injury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88, 1.93)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4, 1.79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2, 1.77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65, 1.70)</w:t>
            </w:r>
          </w:p>
        </w:tc>
      </w:tr>
      <w:tr>
        <w:trPr>
          <w:trHeight w:val="8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ge-group (vs. 10-14 years): 15-17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0, 1.23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8, 1.22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7, 1.20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            </w:t>
            </w:r>
            <w:r>
              <w:rPr>
                <w:color w:val="000000"/>
                <w:sz w:val="16"/>
                <w:szCs w:val="16"/>
              </w:rPr>
              <w:t>18-19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7, 1.31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4, 1.28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4, 1.28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 (vs. No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9, 1.84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0, 1.75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thnicity (vs. White): Black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6, 0.82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5, 0.80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93, 1.03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7, 0.73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7, 0.18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Deprivation quintile (vs. Least deprived): </w:t>
            </w:r>
          </w:p>
          <w:p>
            <w:pPr>
              <w:pStyle w:val="Normal"/>
              <w:ind w:left="283" w:hanging="0"/>
              <w:rPr/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lea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5, 1.10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dle quintile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2, 1.17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0, 1.25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1, 1.36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7, 0.22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284"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ys</w:t>
            </w:r>
          </w:p>
        </w:tc>
        <w:tc>
          <w:tcPr>
            <w:tcW w:w="329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ident-related (vs. Accident-related) injury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50, 1.53)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9, 1.43)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7, 1.40)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4, 1.37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>Age-group (vs. 10-14 years): 15-17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3, 1.15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3, 1.16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3, 1.16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            </w:t>
            </w:r>
            <w:r>
              <w:rPr>
                <w:color w:val="000000"/>
                <w:sz w:val="16"/>
                <w:szCs w:val="16"/>
              </w:rPr>
              <w:t>18-19 years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4, 1.27)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5, 1.29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7, 1.30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 (vs. No)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0, 1.75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60, 1.65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nicity (vs. White): Black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6, 0.82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0, 0.86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89, 0.99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9, 0.75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                         </w:t>
            </w: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5, 0.26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Deprivation quintile (vs. Least deprived): </w:t>
            </w:r>
          </w:p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lea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05, 1.09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</w:rPr>
              <w:t>Middle quintile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12, 1.17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22, 1.27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t deprived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4, 1.39)</w:t>
            </w:r>
          </w:p>
        </w:tc>
      </w:tr>
      <w:tr>
        <w:trPr>
          <w:trHeight w:val="300" w:hRule="atLeast"/>
        </w:trPr>
        <w:tc>
          <w:tcPr>
            <w:tcW w:w="30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9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0, 0.24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>
          <w:sz w:val="20"/>
          <w:szCs w:val="20"/>
        </w:rPr>
        <w:t>All variables were entered simultaneously into a Cox regression model (multi-variable results)</w:t>
      </w:r>
      <w:r>
        <w:rPr/>
        <w:t>.</w:t>
      </w:r>
    </w:p>
    <w:p>
      <w:pPr>
        <w:pStyle w:val="Normal"/>
        <w:rPr/>
      </w:pPr>
      <w:r>
        <w:rPr>
          <w:b/>
        </w:rPr>
        <w:t>Table A5. Numbers/risks of emergency re-admission within 1, 5, and 10 years of discharge from index admission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4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47"/>
        <w:gridCol w:w="136"/>
        <w:gridCol w:w="1145"/>
        <w:gridCol w:w="145"/>
        <w:gridCol w:w="869"/>
        <w:gridCol w:w="1118"/>
        <w:gridCol w:w="516"/>
        <w:gridCol w:w="1134"/>
        <w:gridCol w:w="150"/>
        <w:gridCol w:w="890"/>
        <w:gridCol w:w="973"/>
        <w:gridCol w:w="558"/>
        <w:gridCol w:w="1124"/>
        <w:gridCol w:w="142"/>
        <w:gridCol w:w="841"/>
        <w:gridCol w:w="973"/>
        <w:gridCol w:w="555"/>
        <w:gridCol w:w="1158"/>
      </w:tblGrid>
      <w:tr>
        <w:trPr>
          <w:trHeight w:val="300" w:hRule="atLeast"/>
        </w:trPr>
        <w:tc>
          <w:tcPr>
            <w:tcW w:w="2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irls</w:t>
            </w:r>
          </w:p>
        </w:tc>
        <w:tc>
          <w:tcPr>
            <w:tcW w:w="136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 discharge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37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year since discharge</w:t>
            </w:r>
          </w:p>
        </w:tc>
        <w:tc>
          <w:tcPr>
            <w:tcW w:w="15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45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 years since discharge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27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 years since discharge</w:t>
            </w:r>
          </w:p>
        </w:tc>
      </w:tr>
      <w:tr>
        <w:trPr>
          <w:trHeight w:val="300" w:hRule="atLeast"/>
        </w:trPr>
        <w:tc>
          <w:tcPr>
            <w:tcW w:w="2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-group</w:t>
            </w:r>
          </w:p>
          <w:p>
            <w:pPr>
              <w:pStyle w:val="Normal"/>
              <w:ind w:left="227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injury at index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olescents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-admitted</w:t>
            </w:r>
          </w:p>
        </w:tc>
        <w:tc>
          <w:tcPr>
            <w:tcW w:w="16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00 (95% CI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-admitted</w:t>
            </w:r>
          </w:p>
        </w:tc>
        <w:tc>
          <w:tcPr>
            <w:tcW w:w="1682" w:type="dxa"/>
            <w:gridSpan w:val="2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00 (95% CI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-admitted</w:t>
            </w:r>
          </w:p>
        </w:tc>
        <w:tc>
          <w:tcPr>
            <w:tcW w:w="1713" w:type="dxa"/>
            <w:gridSpan w:val="2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00 (95% CI)</w:t>
            </w:r>
          </w:p>
        </w:tc>
      </w:tr>
      <w:tr>
        <w:trPr>
          <w:trHeight w:val="300" w:hRule="atLeast"/>
        </w:trPr>
        <w:tc>
          <w:tcPr>
            <w:tcW w:w="2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4 years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,926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,16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9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4.5, 15.2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608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926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7.1, 38.1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203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879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7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2.2, 53.3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31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1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4, 13.4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690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02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3.7, 37.0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4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9.4, 53.4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,996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,61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99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4.3, 15.0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406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966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6.9, 37.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446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502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5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1.9, 53.1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335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86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5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6.4, 17.2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608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461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0, 41.2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720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939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4.9, 56.3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,215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,28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77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5, 6.8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631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015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8.6, 19.1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730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911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2.8, 33.5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7 years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,605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36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56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6.3, 16.8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,727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,141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7, 41.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754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,902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4.3, 55.2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277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2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3.6, 15.6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78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895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9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9.5, 42.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0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46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2.4, 55.8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,240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,84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20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6.1, 16.6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,136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341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8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5, 41.2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866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662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4.1, 55.0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,589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,14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76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7.2, 17.8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329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238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2.2, 43.1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750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351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5.7, 56.7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,624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,16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7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4, 10.0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648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079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7.8, 28.8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377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533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5, 41.8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19 years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,395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,7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29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9.0, 19.8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989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741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3.0, 44.0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056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,320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4.0, 55.2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75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18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5.5, 17.8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62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474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9.3, 42.6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9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710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5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0.6, 54.4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822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,20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40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9.0, 19.7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292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958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6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3.1, 44.1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361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85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4.1, 55.2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,969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26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2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0.3, 21.2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784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208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4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4.8, 45.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820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075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5.9, 57.2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623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18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90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.8, 11.5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381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797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8.5, 29.7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18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346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0, 41.5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,926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,23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7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6.7, 17.0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324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,808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8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6, 41.0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013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,101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2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3.9, 54.5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283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62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3.9, 15.2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328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571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8.4, 40.2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02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77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1.8, 53.9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,058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,66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0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6.5, 16.9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,834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,265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7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4, 40.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673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449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3.8, 54.4)</w:t>
            </w:r>
          </w:p>
        </w:tc>
      </w:tr>
      <w:tr>
        <w:trPr>
          <w:trHeight w:val="300" w:hRule="atLeast"/>
        </w:trPr>
        <w:tc>
          <w:tcPr>
            <w:tcW w:w="2647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,893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,27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4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13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8.0, 18.4)</w:t>
            </w:r>
          </w:p>
        </w:tc>
        <w:tc>
          <w:tcPr>
            <w:tcW w:w="15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,721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,907</w:t>
            </w:r>
          </w:p>
        </w:tc>
        <w:tc>
          <w:tcPr>
            <w:tcW w:w="5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1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2.6, 43.2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290</w:t>
            </w:r>
          </w:p>
        </w:tc>
        <w:tc>
          <w:tcPr>
            <w:tcW w:w="97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365</w:t>
            </w:r>
          </w:p>
        </w:tc>
        <w:tc>
          <w:tcPr>
            <w:tcW w:w="55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</w:t>
            </w:r>
          </w:p>
        </w:tc>
        <w:tc>
          <w:tcPr>
            <w:tcW w:w="115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55.8, 56.5)</w:t>
            </w:r>
          </w:p>
        </w:tc>
      </w:tr>
      <w:tr>
        <w:trPr>
          <w:trHeight w:val="300" w:hRule="atLeast"/>
        </w:trPr>
        <w:tc>
          <w:tcPr>
            <w:tcW w:w="2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6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,462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,628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4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9, 8.2)</w:t>
            </w:r>
          </w:p>
        </w:tc>
        <w:tc>
          <w:tcPr>
            <w:tcW w:w="15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,66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891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2.3, 22.8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,42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79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5.8, 36.4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</w:rPr>
        <w:t>Table A5 (continued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3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94"/>
        <w:gridCol w:w="135"/>
        <w:gridCol w:w="1163"/>
        <w:gridCol w:w="145"/>
        <w:gridCol w:w="885"/>
        <w:gridCol w:w="1065"/>
        <w:gridCol w:w="506"/>
        <w:gridCol w:w="1045"/>
        <w:gridCol w:w="184"/>
        <w:gridCol w:w="843"/>
        <w:gridCol w:w="974"/>
        <w:gridCol w:w="553"/>
        <w:gridCol w:w="1133"/>
        <w:gridCol w:w="154"/>
        <w:gridCol w:w="811"/>
        <w:gridCol w:w="971"/>
        <w:gridCol w:w="553"/>
        <w:gridCol w:w="1081"/>
      </w:tblGrid>
      <w:tr>
        <w:trPr>
          <w:trHeight w:val="300" w:hRule="atLeast"/>
        </w:trPr>
        <w:tc>
          <w:tcPr>
            <w:tcW w:w="2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ys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 discharge</w:t>
            </w:r>
          </w:p>
        </w:tc>
        <w:tc>
          <w:tcPr>
            <w:tcW w:w="145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 year since discharge</w:t>
            </w:r>
          </w:p>
        </w:tc>
        <w:tc>
          <w:tcPr>
            <w:tcW w:w="18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03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 years since discharge</w:t>
            </w:r>
          </w:p>
        </w:tc>
        <w:tc>
          <w:tcPr>
            <w:tcW w:w="15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41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 years since discharge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-group</w:t>
            </w:r>
          </w:p>
          <w:p>
            <w:pPr>
              <w:pStyle w:val="Normal"/>
              <w:ind w:left="227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injury at index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olescents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-admitted</w:t>
            </w:r>
          </w:p>
        </w:tc>
        <w:tc>
          <w:tcPr>
            <w:tcW w:w="1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00 (95% CI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-admitted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00 (95% CI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lowed up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-admitted</w:t>
            </w:r>
          </w:p>
        </w:tc>
        <w:tc>
          <w:tcPr>
            <w:tcW w:w="1634" w:type="dxa"/>
            <w:gridSpan w:val="2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mulative risk per 100 (95% CI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4 years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301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8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,12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8.6, 9.3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121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,274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3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3.7, 24.9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24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7,151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7.5, 39.0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,561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,2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7,2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6, 7.6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737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,967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0.4, 22.1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280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,724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4.1, 36.4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927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0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,26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4, 10.5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096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,046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5.2, 26.8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315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4,119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8.9, 40.9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641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8,2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9, 13.5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43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,829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9.6, 32.0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98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,365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3.9, 46.8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,862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,48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6,75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5, 6.7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,782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8,762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6.7, 17.0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,240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4,292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8.1, 28.6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-17 years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,706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,5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,45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9.4, 9.9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525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3,523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6.7, 27.5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,394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7,349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9.8, 40.8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177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9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,78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4, 7.0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971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,433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2.5, 23.6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,400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7,267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6.0, 37.4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281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05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,66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4, 12.1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435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8,311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9.5, 30.6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251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0,436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2.5, 43.9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747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,98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,50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4.0, 15.1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337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,229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3.4, 34.9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222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6,369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6.1, 47.9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,044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,0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8,93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5, 6.8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,558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3,588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9.4, 19.8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,953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2,326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1.5, 32.1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19 years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,076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,3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7,73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1.3, 11.8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,077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8,131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0.1, 30.8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,813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1,784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1.0, 42.0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,981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4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,63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9, 8.5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994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7,370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5.2, 26.3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427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9,168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8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6.2, 37.5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,326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,16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,31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3.4, 14.1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643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1,540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3.4, 34.5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,905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3,554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4.4, 45.6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352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,4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,52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7.3, 18.4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,551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7,087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9.2, 40.7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490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8,171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8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9.9, 51.6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,450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,0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6,51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5, 7.8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,494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7,338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2.3, 22.9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984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2,194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2.7, 33.5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ity-related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,083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,7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5,31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0.2, 10.6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,723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6,928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7.9, 28.4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,931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46,284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0.2, 40.9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violent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,719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,7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5,14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7.2, 7.6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,699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4,770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0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3.7, 24.4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,107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9,159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6.1, 37.0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rug/alcohol-rela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,534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,25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0,23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2.2, 12.6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,174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2,897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0.9, 31.5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,471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8,109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3.1, 44.0)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ind w:left="45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self-inflicted*</w:t>
            </w:r>
          </w:p>
        </w:tc>
        <w:tc>
          <w:tcPr>
            <w:tcW w:w="135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,740</w:t>
            </w:r>
          </w:p>
        </w:tc>
        <w:tc>
          <w:tcPr>
            <w:tcW w:w="1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,8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6,85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045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5.4, 16.1)</w:t>
            </w:r>
          </w:p>
        </w:tc>
        <w:tc>
          <w:tcPr>
            <w:tcW w:w="18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131</w:t>
            </w:r>
          </w:p>
        </w:tc>
        <w:tc>
          <w:tcPr>
            <w:tcW w:w="9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4,145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13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5.8, 36.7)</w:t>
            </w:r>
          </w:p>
        </w:tc>
        <w:tc>
          <w:tcPr>
            <w:tcW w:w="15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,110</w:t>
            </w:r>
          </w:p>
        </w:tc>
        <w:tc>
          <w:tcPr>
            <w:tcW w:w="97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6,905</w:t>
            </w:r>
          </w:p>
        </w:tc>
        <w:tc>
          <w:tcPr>
            <w:tcW w:w="553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5</w:t>
            </w:r>
          </w:p>
        </w:tc>
        <w:tc>
          <w:tcPr>
            <w:tcW w:w="108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7.9, 49.1)</w:t>
            </w:r>
          </w:p>
        </w:tc>
      </w:tr>
      <w:tr>
        <w:trPr>
          <w:trHeight w:val="300" w:hRule="atLeast"/>
        </w:trPr>
        <w:tc>
          <w:tcPr>
            <w:tcW w:w="2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7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ident-related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3,356</w:t>
            </w:r>
          </w:p>
        </w:tc>
        <w:tc>
          <w:tcPr>
            <w:tcW w:w="14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,51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2,209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6.7, 6.8)</w:t>
            </w:r>
          </w:p>
        </w:tc>
        <w:tc>
          <w:tcPr>
            <w:tcW w:w="18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,83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79,688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8.5, 18.8)</w:t>
            </w:r>
          </w:p>
        </w:tc>
        <w:tc>
          <w:tcPr>
            <w:tcW w:w="15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,17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08,81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0.0, 30.3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>Adolescents with records of any self-inflicted, any violent, or any drug/alcohol-related injury, respectively, at their index admission, are not mutually exclusive.</w:t>
      </w:r>
    </w:p>
    <w:p>
      <w:pPr>
        <w:pStyle w:val="Normal"/>
        <w:rPr>
          <w:b/>
          <w:b/>
        </w:rPr>
      </w:pPr>
      <w:r>
        <w:rPr>
          <w:b/>
        </w:rPr>
        <w:t>Table A6. Relative risks of recurrent emergency re-admissions* within ten years following discharge from index admiss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87"/>
        <w:gridCol w:w="142"/>
        <w:gridCol w:w="564"/>
        <w:gridCol w:w="1148"/>
        <w:gridCol w:w="142"/>
        <w:gridCol w:w="564"/>
        <w:gridCol w:w="1148"/>
        <w:gridCol w:w="137"/>
        <w:gridCol w:w="561"/>
        <w:gridCol w:w="1148"/>
        <w:gridCol w:w="142"/>
        <w:gridCol w:w="564"/>
        <w:gridCol w:w="1148"/>
        <w:gridCol w:w="142"/>
        <w:gridCol w:w="564"/>
        <w:gridCol w:w="1148"/>
      </w:tblGrid>
      <w:tr>
        <w:trPr>
          <w:trHeight w:val="435" w:hRule="atLeast"/>
        </w:trPr>
        <w:tc>
          <w:tcPr>
            <w:tcW w:w="4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Sex, Model </w:t>
            </w:r>
          </w:p>
          <w:p>
            <w:pPr>
              <w:pStyle w:val="Normal"/>
              <w:ind w:left="284" w:hanging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ype of injury at index (vs. Accident-related injury)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9120" w:type="dxa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der of emergency re-admission after discharge from index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-adjusted Hazard Ratio (95% Confidence Interval)</w:t>
            </w:r>
          </w:p>
        </w:tc>
      </w:tr>
      <w:tr>
        <w:trPr>
          <w:trHeight w:val="300" w:hRule="atLeast"/>
        </w:trPr>
        <w:tc>
          <w:tcPr>
            <w:tcW w:w="4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84" w:hanging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rst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cond</w:t>
            </w:r>
          </w:p>
        </w:tc>
        <w:tc>
          <w:tcPr>
            <w:tcW w:w="137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hird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urth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ifth</w:t>
            </w:r>
          </w:p>
        </w:tc>
      </w:tr>
      <w:tr>
        <w:trPr>
          <w:trHeight w:val="80" w:hRule="atLeast"/>
        </w:trPr>
        <w:tc>
          <w:tcPr>
            <w:tcW w:w="4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rls, Model I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versity-related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74, 1.7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05, 2.13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1, 2.32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8, 2.43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9, 2.46)</w:t>
            </w:r>
          </w:p>
        </w:tc>
      </w:tr>
      <w:tr>
        <w:trPr>
          <w:trHeight w:val="300" w:hRule="atLeast"/>
        </w:trPr>
        <w:tc>
          <w:tcPr>
            <w:tcW w:w="4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rls, Model II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olent injury onl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56, 1.66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7, 2.04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01, 2.25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09, 2.3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15, 2.53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ug/alcohol-related injury onl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44, 1.50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64, 1.73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76, 1.88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0, 1.97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76, 1.96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olent and drug/alcohol-related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61, 1.88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6, 2.30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04, 2.68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76, 2.52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76, 2.69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 injury onl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2.27, 2.4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85, 3.15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26, 3.6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63, 4.21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80, 4.52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 and violent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2.64, 3.63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74, 4.29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87, 5.13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15, 6.25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81, 8.01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 and drug/alcohol-related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83, 1.88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17, 2.25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31, 2.4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38, 2.5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39, 2.58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, violent and drug/alcohol-related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97, 2.4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52, 3.41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74, 3.99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51, 4.05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7, 4.08)</w:t>
            </w:r>
          </w:p>
        </w:tc>
      </w:tr>
      <w:tr>
        <w:trPr>
          <w:trHeight w:val="300" w:hRule="atLeast"/>
        </w:trPr>
        <w:tc>
          <w:tcPr>
            <w:tcW w:w="4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ys, Model I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versity-related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39, 1.43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3, 1.90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3, 2.36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55, 2.7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81, 3.07)</w:t>
            </w:r>
          </w:p>
        </w:tc>
      </w:tr>
      <w:tr>
        <w:trPr>
          <w:trHeight w:val="300" w:hRule="atLeast"/>
        </w:trPr>
        <w:tc>
          <w:tcPr>
            <w:tcW w:w="4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ys, Model II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olent injury onl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14, 1.18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30, 1.37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38, 1.50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40, 1.56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43, 1.65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ug/alcohol-related injury onl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30, 1.36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70, 1.81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05, 2.2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34, 2.63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64, 3.03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olent and drug/alcohol-related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24, 1.35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58, 1.78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86, 2.21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08, 2.60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23, 2.92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 injury onl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76, 1.9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55, 2.94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30, 3.98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89, 4.93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06, 5.43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 and violent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60, 2.55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68, 3.54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18, 5.6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30, 5.72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1.74, 8.61)</w:t>
            </w:r>
          </w:p>
        </w:tc>
      </w:tr>
      <w:tr>
        <w:trPr>
          <w:trHeight w:val="300" w:hRule="atLeast"/>
        </w:trPr>
        <w:tc>
          <w:tcPr>
            <w:tcW w:w="4887" w:type="dxa"/>
            <w:tcBorders/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 and drug/alcohol-related injury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87, 1.94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2.78, 2.93)</w:t>
            </w:r>
          </w:p>
        </w:tc>
        <w:tc>
          <w:tcPr>
            <w:tcW w:w="137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1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65, 3.91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39, 4.80)</w:t>
            </w:r>
          </w:p>
        </w:tc>
        <w:tc>
          <w:tcPr>
            <w:tcW w:w="14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1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92, 5.50)</w:t>
            </w:r>
          </w:p>
        </w:tc>
      </w:tr>
      <w:tr>
        <w:trPr>
          <w:trHeight w:val="300" w:hRule="atLeast"/>
        </w:trPr>
        <w:tc>
          <w:tcPr>
            <w:tcW w:w="4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8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inflicted, violent and drug/alcohol-related injury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(1.82, 2.61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05, 4.91)</w:t>
            </w:r>
          </w:p>
        </w:tc>
        <w:tc>
          <w:tcPr>
            <w:tcW w:w="137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3.66, 6.80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6.3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32, 9.21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(4.83, 11.64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>*Time to each emergency re-admission was defined as the time since discharge from the index admission.</w:t>
      </w:r>
    </w:p>
    <w:p>
      <w:pPr>
        <w:pStyle w:val="Normal"/>
        <w:rPr>
          <w:b/>
          <w:b/>
        </w:rPr>
      </w:pPr>
      <w:r>
        <w:rPr>
          <w:b/>
        </w:rPr>
        <w:t>Table A7. Ten-year risks of a) death and b) emergency re-admission, by chronic condition status and deprivatio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) Death, per 1,000 (95% Confidence Intervals)*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620"/>
        <w:gridCol w:w="1627"/>
        <w:gridCol w:w="528"/>
        <w:gridCol w:w="1173"/>
        <w:gridCol w:w="543"/>
        <w:gridCol w:w="1170"/>
        <w:gridCol w:w="233"/>
        <w:gridCol w:w="530"/>
        <w:gridCol w:w="1167"/>
        <w:gridCol w:w="542"/>
        <w:gridCol w:w="1167"/>
        <w:gridCol w:w="234"/>
        <w:gridCol w:w="530"/>
        <w:gridCol w:w="1167"/>
        <w:gridCol w:w="542"/>
        <w:gridCol w:w="1153"/>
      </w:tblGrid>
      <w:tr>
        <w:trPr/>
        <w:tc>
          <w:tcPr>
            <w:tcW w:w="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324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us at index admission</w:t>
            </w:r>
          </w:p>
        </w:tc>
        <w:tc>
          <w:tcPr>
            <w:tcW w:w="34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-14y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4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-17y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3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-19y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24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</w:t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</w:t>
            </w:r>
          </w:p>
        </w:tc>
      </w:tr>
      <w:tr>
        <w:trPr/>
        <w:tc>
          <w:tcPr>
            <w:tcW w:w="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rl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ronic condition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8, 6.0)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2, 3.0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2, 7.2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0.8, 4.6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7, 10.8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9, 6.7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4.3, 21.6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0, 19.5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1.5, 33.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1.3, 42.0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6.3, 48.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4.8, 32.2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5, 8.7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2, 2.9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7, 5.9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1, 3.9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9, 9.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6, 5.9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0, 17.4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8.4, 22.1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8.6, 25.0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8.7, 39.8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5.3, 42.2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1.8, 47.2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4, 6.5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0.7, 2.0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4, 6.6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7, 6.2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0, 11.7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6, 5.8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5, 26.0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0.9, 24.6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9, 20.6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1, 4.9)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2, 2.9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1, 8.3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9, 6.1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2, 10.0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1, 7.3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7.0, 22.6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1.2, 25.9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1.2, 27.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2.2, 39.6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8.8, 38.1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9.2, 58.1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3, 6.1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0.8, 1.9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4.2, 6.7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6, 6.4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8.6, 13.2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4, 6.5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1, 19.4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3.3, 26.4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4.3, 26.9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5.3, 40.4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0.5, 37.1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9.8, 33.5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0.4, 20.8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0.2, 11.0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y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ronic condition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2, 15.4)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.7, 3.0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7.4, 14.7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5, 5.7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7.3, 13.4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2, 6.2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4.4, 48.5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7, 14.7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0.5, 40.5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9.7, 22.9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8.1, 67.1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3.7, 40.2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4, 11.1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1, 3.4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7.7, 14.6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4.5, 6.9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3.7, 21.6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1, 8.6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8.2, 37.9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2.4, 22.7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4.9, 44.9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0.1, 23.5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5.8, 62.2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0.3, 30.6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4.3, 12.3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3, 3.7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9.0, 15.1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2, 7.9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2.1, 18.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7.5, 11.4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4.3, 25.3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6, 14.2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9.5, 31.5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3, 12.1)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2, 4.7)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1.6, 17.4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4, 8.1)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3.9, 19.8)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5, 10.1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6.7, 26.8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1.1, 19.8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1.4, 43.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3.5, 29.5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2.4, 57.8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5.5, 37.8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7.1, 13.0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9, 5.3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2.9, 17.4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5.9, 8.3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6.3, 21.1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7.6, 10.9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8.8, 27.3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8.8, 28.9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7.1, 32.7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17.8, 32.4)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7.8, 59.1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1.6, 43.4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0.7, 5.2)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2.6, 15.5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3.0, 11.2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(0.9, 9.0)</w:t>
            </w:r>
          </w:p>
        </w:tc>
      </w:tr>
      <w:tr>
        <w:trPr/>
        <w:tc>
          <w:tcPr>
            <w:tcW w:w="5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A7 (continued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b) Emergency re-admission, per 100 (95% Confidence Intervals</w:t>
      </w:r>
      <w:r>
        <w:rPr/>
        <w:t>)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1616"/>
        <w:gridCol w:w="1575"/>
        <w:gridCol w:w="541"/>
        <w:gridCol w:w="1049"/>
        <w:gridCol w:w="607"/>
        <w:gridCol w:w="1061"/>
        <w:gridCol w:w="247"/>
        <w:gridCol w:w="607"/>
        <w:gridCol w:w="1095"/>
        <w:gridCol w:w="607"/>
        <w:gridCol w:w="1098"/>
        <w:gridCol w:w="247"/>
        <w:gridCol w:w="607"/>
        <w:gridCol w:w="1095"/>
        <w:gridCol w:w="607"/>
        <w:gridCol w:w="1088"/>
      </w:tblGrid>
      <w:tr>
        <w:trPr/>
        <w:tc>
          <w:tcPr>
            <w:tcW w:w="6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319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us at index admission</w:t>
            </w:r>
          </w:p>
        </w:tc>
        <w:tc>
          <w:tcPr>
            <w:tcW w:w="32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-14y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4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-17y</w:t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3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-19y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19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versity-related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ident-related</w:t>
            </w:r>
          </w:p>
        </w:tc>
      </w:tr>
      <w:tr>
        <w:trPr/>
        <w:tc>
          <w:tcPr>
            <w:tcW w:w="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rls</w:t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ronic conditio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6, 47.0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.3, 26.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5.4, 48.1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.3, 34.3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3, 47.9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6, 32.2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7.2, 50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7.2, 28.9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7.9, 50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4.1, 37.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.5, 49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0, 38.7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1, 51.0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9.7, 31.5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1, 53.3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.4, 39.5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9.1, 52.1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7, 37.2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9, 54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4, 35.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2.7, 54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1, 43.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.9, 53.5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.3, 43.0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3.6, 55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.6, 39.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6.3, 57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.4, 49.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0, 57.1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.5, 49.9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.2, 12.3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7, 7.9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.6, 11.0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4, 7.3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5, 7.1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9, 6.9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3, 63.9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1, 41.3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9.9, 66.2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6, 53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1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1.3, 68.8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2, 54.8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.9, 69.2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.3, 47.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3.9, 69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.3, 55.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3.2, 70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.9, 56.7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.9, 68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1, 50.4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7.2, 72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0, 59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9.5, 75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9.7, 59.0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3.7, 70.5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3, 54.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6.5, 71.3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8, 63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6.8, 72.1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6.3, 65.2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5.7, 71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1.6, 56.5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8.7, 72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9.1, 66.3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1.3, 75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.1, 67.9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8, 28.2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.3, 29.3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4, 26.3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6, 34.3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5, 7.0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9, 14.0)</w:t>
            </w:r>
          </w:p>
        </w:tc>
      </w:tr>
      <w:tr>
        <w:trPr/>
        <w:tc>
          <w:tcPr>
            <w:tcW w:w="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ys</w:t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ronic conditio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7.3, 31.8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.0, 24.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7, 33.7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5.3, 26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6, 33.4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.5, 28.4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2.3, 36.8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.4, 25.5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7, 36.6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7.4, 28.9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5, 38.2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3, 30.2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2.9, 36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.1, 27.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.2, 38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9.5, 31.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.0, 38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2, 32.0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3, 38.8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8.2, 29.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1, 42.5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2.3, 33.8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3, 42.5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0, 34.8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.7, 40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7, 31.6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.8, 43.7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6, 37.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5, 46.2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.2, 38.8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1, 11.2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0, 7.0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3, 6.4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9, 7.6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7, 5.9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3, 8.1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condition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st deprived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6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1, 51.6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5, 37.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2.0, 51.1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5, 38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9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.4, 59.6)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.4, 40.1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lea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9, 60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4, 39.1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.2, 52.2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4.7, 39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7.0, 54.7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.3, 47.1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2.5, 52.1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.2, 38.8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7.4, 55.0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.1, 42.2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3.7, 60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.8, 48.2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5.2, 53.4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.3, 42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.5, 56.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2.5, 47.7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6, 60.3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5.0, 51.5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deprived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9.4, 56.3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3, 46.4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3.3, 58.5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.3, 50.9)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9.1, 63.8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9.5, 55.1)</w:t>
            </w:r>
          </w:p>
        </w:tc>
      </w:tr>
      <w:tr>
        <w:trPr/>
        <w:tc>
          <w:tcPr>
            <w:tcW w:w="6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.5, 39.9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9, 19.0)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7, 19.0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3, 17.4)</w:t>
            </w:r>
          </w:p>
        </w:tc>
        <w:tc>
          <w:tcPr>
            <w:tcW w:w="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7, 8.5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0, 21.0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Where there was not a sufficient number of deaths with which to calculate a cumulative risk, this is indicated by ‘</w:t>
      </w:r>
      <w:r>
        <w:rPr>
          <w:bCs/>
          <w:color w:val="000000"/>
          <w:sz w:val="20"/>
          <w:szCs w:val="20"/>
        </w:rPr>
        <w:t>.</w:t>
      </w:r>
      <w:r>
        <w:rPr>
          <w:sz w:val="20"/>
          <w:szCs w:val="20"/>
        </w:rPr>
        <w:t>’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Herbert A, Gilbert R, González-Izquierdo A, Li L (2015) Violence, self-harm and drug or alcohol misuse in adolescents admitted to hospitals in England for injury: a retrospective cohort study. BMJ Open 5.</w:t>
      </w: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MS Gothic;ＭＳ ゴシック" w:cs="Cambria"/>
      <w:b/>
      <w:bCs/>
      <w:i/>
      <w:iCs/>
      <w:color w:val="4F81BD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FootnoteTextChar">
    <w:name w:val="Footnote Text Char"/>
    <w:qFormat/>
    <w:rPr/>
  </w:style>
  <w:style w:type="character" w:styleId="FootnoteTextChar1">
    <w:name w:val="Footnote Text Char1"/>
    <w:basedOn w:val="DefaultParagraphFont"/>
    <w:qFormat/>
    <w:rPr/>
  </w:style>
  <w:style w:type="character" w:styleId="CommentTextChar">
    <w:name w:val="Comment Text Char"/>
    <w:qFormat/>
    <w:rPr/>
  </w:style>
  <w:style w:type="character" w:styleId="CommentTextChar1">
    <w:name w:val="Comment Text Char1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HeaderChar1">
    <w:name w:val="Header Char1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qFormat/>
    <w:rPr>
      <w:sz w:val="24"/>
      <w:szCs w:val="24"/>
    </w:rPr>
  </w:style>
  <w:style w:type="character" w:styleId="EndnoteTextChar">
    <w:name w:val="Endnote Text Char"/>
    <w:qFormat/>
    <w:rPr/>
  </w:style>
  <w:style w:type="character" w:styleId="EndnoteTextChar1">
    <w:name w:val="Endnote Text Char1"/>
    <w:basedOn w:val="DefaultParagraphFont"/>
    <w:qFormat/>
    <w:rPr/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SubtitleChar1">
    <w:name w:val="Subtitle Char1"/>
    <w:qFormat/>
    <w:rPr>
      <w:rFonts w:ascii="Cambria" w:hAnsi="Cambria" w:eastAsia="Times New Roman" w:cs="Times New Roman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CommentReference">
    <w:name w:val="Comment Reference"/>
    <w:qFormat/>
    <w:rPr>
      <w:rFonts w:ascii="Times New Roman" w:hAnsi="Times New Roman" w:cs="Times New Roman"/>
    </w:rPr>
  </w:style>
  <w:style w:type="character" w:styleId="LineNumbering">
    <w:name w:val="Line Number"/>
    <w:rPr>
      <w:rFonts w:ascii="Times New Roman" w:hAnsi="Times New Roman" w:cs="Times New Roman"/>
    </w:rPr>
  </w:style>
  <w:style w:type="character" w:styleId="EndnoteCharacters">
    <w:name w:val="Endnote Characters"/>
    <w:qFormat/>
    <w:rPr>
      <w:rFonts w:ascii="Times New Roman" w:hAnsi="Times New Roman" w:cs="Times New Roman"/>
      <w:vertAlign w:val="superscript"/>
    </w:rPr>
  </w:style>
  <w:style w:type="character" w:styleId="Corresplabel">
    <w:name w:val="corresp-label"/>
    <w:qFormat/>
    <w:rPr>
      <w:rFonts w:ascii="Times New Roman" w:hAnsi="Times New Roman" w:cs="Times New Roman"/>
    </w:rPr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character" w:styleId="Highwirecitedoi">
    <w:name w:val="highwire-cite-doi"/>
    <w:qFormat/>
    <w:rPr>
      <w:rFonts w:ascii="Times New Roman" w:hAnsi="Times New Roman" w:cs="Times New Roman"/>
    </w:rPr>
  </w:style>
  <w:style w:type="character" w:styleId="Highlight">
    <w:name w:val="highlight"/>
    <w:qFormat/>
    <w:rPr>
      <w:rFonts w:ascii="Times New Roman" w:hAnsi="Times New Roman" w:cs="Times New Roman"/>
    </w:rPr>
  </w:style>
  <w:style w:type="character" w:styleId="Italicizeit">
    <w:name w:val="italicizeit"/>
    <w:qFormat/>
    <w:rPr>
      <w:rFonts w:ascii="Times New Roman" w:hAnsi="Times New Roman" w:cs="Times New Roman"/>
    </w:rPr>
  </w:style>
  <w:style w:type="character" w:styleId="Boldit">
    <w:name w:val="boldit"/>
    <w:qFormat/>
    <w:rPr>
      <w:rFonts w:ascii="Times New Roman" w:hAnsi="Times New Roman" w:cs="Times New Roman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CB264CD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9:16:00Z</dcterms:created>
  <dc:creator>Annie Herbert</dc:creator>
  <dc:description/>
  <cp:keywords/>
  <dc:language>en-US</dc:language>
  <cp:lastModifiedBy>Annie Herbert</cp:lastModifiedBy>
  <dcterms:modified xsi:type="dcterms:W3CDTF">2015-11-26T12:34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